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11A" w:rsidRPr="00290BA7" w:rsidRDefault="0081311A" w:rsidP="0081311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GoBack"/>
      <w:r w:rsidRPr="00290B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4E1E8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290B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1. Primers sequence of PCR and </w:t>
      </w:r>
      <w:r w:rsidRPr="00290BA7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UEP</w:t>
      </w:r>
      <w:r w:rsidRPr="00290B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used in this study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195"/>
        <w:gridCol w:w="1094"/>
        <w:gridCol w:w="4134"/>
        <w:gridCol w:w="3319"/>
        <w:gridCol w:w="791"/>
        <w:gridCol w:w="337"/>
        <w:gridCol w:w="3088"/>
      </w:tblGrid>
      <w:tr w:rsidR="00290BA7" w:rsidRPr="00827FEE" w:rsidTr="00827FEE">
        <w:tc>
          <w:tcPr>
            <w:tcW w:w="447" w:type="pct"/>
            <w:tcBorders>
              <w:top w:val="single" w:sz="12" w:space="0" w:color="auto"/>
              <w:bottom w:val="single" w:sz="12" w:space="0" w:color="auto"/>
            </w:tcBorders>
          </w:tcPr>
          <w:p w:rsidR="00D0005E" w:rsidRPr="00827FEE" w:rsidRDefault="00D0005E" w:rsidP="00A229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827FE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Genes</w:t>
            </w:r>
          </w:p>
        </w:tc>
        <w:tc>
          <w:tcPr>
            <w:tcW w:w="41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D0005E" w:rsidRPr="00827FEE" w:rsidRDefault="00D0005E" w:rsidP="00A229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827FE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NPs</w:t>
            </w:r>
          </w:p>
        </w:tc>
        <w:tc>
          <w:tcPr>
            <w:tcW w:w="150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D0005E" w:rsidRPr="00827FEE" w:rsidRDefault="00D0005E" w:rsidP="00A229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27FE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irst Primer(5'-3')</w:t>
            </w:r>
          </w:p>
        </w:tc>
        <w:tc>
          <w:tcPr>
            <w:tcW w:w="120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D0005E" w:rsidRPr="00827FEE" w:rsidRDefault="00D0005E" w:rsidP="00A229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27FE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cond Primer (5'-3')</w:t>
            </w:r>
          </w:p>
        </w:tc>
        <w:tc>
          <w:tcPr>
            <w:tcW w:w="40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0005E" w:rsidRPr="00827FEE" w:rsidRDefault="00D0005E" w:rsidP="00A229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27FE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EP_DIR</w:t>
            </w:r>
          </w:p>
        </w:tc>
        <w:tc>
          <w:tcPr>
            <w:tcW w:w="102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D0005E" w:rsidRPr="00827FEE" w:rsidRDefault="00D0005E" w:rsidP="00A2292F">
            <w:pPr>
              <w:widowControl/>
              <w:spacing w:line="360" w:lineRule="auto"/>
              <w:ind w:firstLineChars="200" w:firstLine="36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27FE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EP SEQ (5'-3')</w:t>
            </w:r>
          </w:p>
        </w:tc>
      </w:tr>
      <w:tr w:rsidR="00827FEE" w:rsidRPr="00827FEE" w:rsidTr="00827FEE">
        <w:trPr>
          <w:trHeight w:val="287"/>
        </w:trPr>
        <w:tc>
          <w:tcPr>
            <w:tcW w:w="447" w:type="pct"/>
            <w:tcBorders>
              <w:top w:val="single" w:sz="12" w:space="0" w:color="auto"/>
            </w:tcBorders>
            <w:vAlign w:val="bottom"/>
          </w:tcPr>
          <w:p w:rsidR="00827FEE" w:rsidRPr="00827FEE" w:rsidRDefault="00827FEE" w:rsidP="00827FE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7F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NC01414</w:t>
            </w:r>
          </w:p>
        </w:tc>
        <w:tc>
          <w:tcPr>
            <w:tcW w:w="411" w:type="pct"/>
            <w:tcBorders>
              <w:top w:val="single" w:sz="12" w:space="0" w:color="auto"/>
            </w:tcBorders>
            <w:vAlign w:val="bottom"/>
          </w:tcPr>
          <w:p w:rsidR="00827FEE" w:rsidRPr="00827FEE" w:rsidRDefault="00827FEE" w:rsidP="00827FE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7F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6994670</w:t>
            </w:r>
          </w:p>
        </w:tc>
        <w:tc>
          <w:tcPr>
            <w:tcW w:w="1500" w:type="pct"/>
            <w:tcBorders>
              <w:top w:val="single" w:sz="12" w:space="0" w:color="auto"/>
            </w:tcBorders>
            <w:vAlign w:val="center"/>
          </w:tcPr>
          <w:p w:rsidR="00827FEE" w:rsidRPr="00827FEE" w:rsidRDefault="00827FEE" w:rsidP="00827F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7F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GTTGGATGTCAGATCAGGTTAATGTGGG</w:t>
            </w:r>
          </w:p>
        </w:tc>
        <w:tc>
          <w:tcPr>
            <w:tcW w:w="1510" w:type="pct"/>
            <w:gridSpan w:val="2"/>
            <w:tcBorders>
              <w:top w:val="single" w:sz="12" w:space="0" w:color="auto"/>
            </w:tcBorders>
            <w:vAlign w:val="center"/>
          </w:tcPr>
          <w:p w:rsidR="00827FEE" w:rsidRPr="00827FEE" w:rsidRDefault="00827FEE" w:rsidP="00827FE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7F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GTTGGATGGAGATTAAAGCGGTGAACCC</w:t>
            </w:r>
          </w:p>
        </w:tc>
        <w:tc>
          <w:tcPr>
            <w:tcW w:w="107" w:type="pct"/>
            <w:tcBorders>
              <w:top w:val="single" w:sz="12" w:space="0" w:color="auto"/>
            </w:tcBorders>
            <w:vAlign w:val="center"/>
          </w:tcPr>
          <w:p w:rsidR="00827FEE" w:rsidRPr="00827FEE" w:rsidRDefault="00827FEE" w:rsidP="00827FE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7F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25" w:type="pct"/>
            <w:tcBorders>
              <w:top w:val="single" w:sz="12" w:space="0" w:color="auto"/>
            </w:tcBorders>
            <w:vAlign w:val="center"/>
          </w:tcPr>
          <w:p w:rsidR="00827FEE" w:rsidRPr="00827FEE" w:rsidRDefault="00827FEE" w:rsidP="00827FE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7F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GGGACCTCGGTCAATAA</w:t>
            </w:r>
          </w:p>
        </w:tc>
      </w:tr>
      <w:tr w:rsidR="00827FEE" w:rsidRPr="00827FEE" w:rsidTr="00827FEE">
        <w:tc>
          <w:tcPr>
            <w:tcW w:w="447" w:type="pct"/>
            <w:vAlign w:val="bottom"/>
          </w:tcPr>
          <w:p w:rsidR="00827FEE" w:rsidRPr="00827FEE" w:rsidRDefault="00827FEE" w:rsidP="00827FE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7F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NC01414</w:t>
            </w:r>
          </w:p>
        </w:tc>
        <w:tc>
          <w:tcPr>
            <w:tcW w:w="411" w:type="pct"/>
            <w:vAlign w:val="bottom"/>
          </w:tcPr>
          <w:p w:rsidR="00827FEE" w:rsidRPr="00827FEE" w:rsidRDefault="00827FEE" w:rsidP="00827FE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7F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298207</w:t>
            </w:r>
          </w:p>
        </w:tc>
        <w:tc>
          <w:tcPr>
            <w:tcW w:w="1500" w:type="pct"/>
            <w:vAlign w:val="center"/>
          </w:tcPr>
          <w:p w:rsidR="00827FEE" w:rsidRPr="00827FEE" w:rsidRDefault="00827FEE" w:rsidP="00827FE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7F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GTTGGATGCAGGCGCATAAAACACTAAC</w:t>
            </w:r>
          </w:p>
        </w:tc>
        <w:tc>
          <w:tcPr>
            <w:tcW w:w="1510" w:type="pct"/>
            <w:gridSpan w:val="2"/>
            <w:vAlign w:val="center"/>
          </w:tcPr>
          <w:p w:rsidR="00827FEE" w:rsidRPr="00827FEE" w:rsidRDefault="00827FEE" w:rsidP="00827FE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7F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GTTGGATGCAGCATGTCTGGCGTGGAG</w:t>
            </w:r>
          </w:p>
        </w:tc>
        <w:tc>
          <w:tcPr>
            <w:tcW w:w="107" w:type="pct"/>
            <w:vAlign w:val="center"/>
          </w:tcPr>
          <w:p w:rsidR="00827FEE" w:rsidRPr="00827FEE" w:rsidRDefault="00827FEE" w:rsidP="00827FE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7F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025" w:type="pct"/>
            <w:vAlign w:val="center"/>
          </w:tcPr>
          <w:p w:rsidR="00827FEE" w:rsidRPr="00827FEE" w:rsidRDefault="00827FEE" w:rsidP="00827FE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7F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CGCATAAAACACTAACCGACTTT</w:t>
            </w:r>
          </w:p>
        </w:tc>
      </w:tr>
      <w:tr w:rsidR="00827FEE" w:rsidRPr="00827FEE" w:rsidTr="00827FEE">
        <w:tc>
          <w:tcPr>
            <w:tcW w:w="447" w:type="pct"/>
            <w:vAlign w:val="center"/>
          </w:tcPr>
          <w:p w:rsidR="00827FEE" w:rsidRPr="00827FEE" w:rsidRDefault="00827FEE" w:rsidP="00827FE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7F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NC00824</w:t>
            </w:r>
          </w:p>
        </w:tc>
        <w:tc>
          <w:tcPr>
            <w:tcW w:w="411" w:type="pct"/>
            <w:vAlign w:val="center"/>
          </w:tcPr>
          <w:p w:rsidR="00827FEE" w:rsidRPr="00827FEE" w:rsidRDefault="00827FEE" w:rsidP="00827FE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7F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7815944</w:t>
            </w:r>
          </w:p>
        </w:tc>
        <w:tc>
          <w:tcPr>
            <w:tcW w:w="1500" w:type="pct"/>
            <w:vAlign w:val="center"/>
          </w:tcPr>
          <w:p w:rsidR="00827FEE" w:rsidRPr="00827FEE" w:rsidRDefault="00827FEE" w:rsidP="00827FE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7F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GTTGGATGCCGTATTTAACCTGGTTCCC</w:t>
            </w:r>
          </w:p>
        </w:tc>
        <w:tc>
          <w:tcPr>
            <w:tcW w:w="1510" w:type="pct"/>
            <w:gridSpan w:val="2"/>
            <w:vAlign w:val="center"/>
          </w:tcPr>
          <w:p w:rsidR="00827FEE" w:rsidRPr="00827FEE" w:rsidRDefault="00827FEE" w:rsidP="00827FE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7F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GTTGGATGTAGAATGGCCACAGTACAGG</w:t>
            </w:r>
          </w:p>
        </w:tc>
        <w:tc>
          <w:tcPr>
            <w:tcW w:w="107" w:type="pct"/>
            <w:vAlign w:val="center"/>
          </w:tcPr>
          <w:p w:rsidR="00827FEE" w:rsidRPr="00827FEE" w:rsidRDefault="00827FEE" w:rsidP="00827FE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7F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25" w:type="pct"/>
            <w:vAlign w:val="center"/>
          </w:tcPr>
          <w:p w:rsidR="00827FEE" w:rsidRPr="00827FEE" w:rsidRDefault="00827FEE" w:rsidP="00827FE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7F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TGTTGGTACTTCCTCCC</w:t>
            </w:r>
          </w:p>
        </w:tc>
      </w:tr>
    </w:tbl>
    <w:p w:rsidR="0081311A" w:rsidRPr="00290BA7" w:rsidRDefault="0081311A" w:rsidP="0081311A">
      <w:pPr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290BA7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SNP</w:t>
      </w:r>
      <w:r w:rsidR="003E1308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,</w:t>
      </w:r>
      <w:r w:rsidR="003E1308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290BA7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Single nucleotide polymorphism; UEP</w:t>
      </w:r>
      <w:r w:rsidR="003E1308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,</w:t>
      </w:r>
      <w:r w:rsidRPr="00290BA7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Unextended mini sequencing primer</w:t>
      </w:r>
      <w:r w:rsidR="00D0005E" w:rsidRPr="00290BA7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; DIR, </w:t>
      </w:r>
      <w:r w:rsidR="00FE13B2" w:rsidRPr="00290BA7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direction</w:t>
      </w:r>
      <w:r w:rsidR="00FE13B2" w:rsidRPr="00290BA7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.</w:t>
      </w:r>
    </w:p>
    <w:bookmarkEnd w:id="0"/>
    <w:p w:rsidR="007A2ACF" w:rsidRPr="00EF34AC" w:rsidRDefault="007A2ACF" w:rsidP="007250C7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sectPr w:rsidR="007A2ACF" w:rsidRPr="00EF34AC" w:rsidSect="00630D8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2272" w:rsidRDefault="00782272" w:rsidP="0081311A">
      <w:r>
        <w:separator/>
      </w:r>
    </w:p>
  </w:endnote>
  <w:endnote w:type="continuationSeparator" w:id="0">
    <w:p w:rsidR="00782272" w:rsidRDefault="00782272" w:rsidP="00813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-weight : 400">
    <w:altName w:val="Segoe Print"/>
    <w:charset w:val="00"/>
    <w:family w:val="auto"/>
    <w:pitch w:val="default"/>
    <w:sig w:usb0="00000003" w:usb1="00000000" w:usb2="00000000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2272" w:rsidRDefault="00782272" w:rsidP="0081311A">
      <w:r>
        <w:separator/>
      </w:r>
    </w:p>
  </w:footnote>
  <w:footnote w:type="continuationSeparator" w:id="0">
    <w:p w:rsidR="00782272" w:rsidRDefault="00782272" w:rsidP="008131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1FD"/>
    <w:rsid w:val="00010172"/>
    <w:rsid w:val="00045618"/>
    <w:rsid w:val="0007076B"/>
    <w:rsid w:val="000B3830"/>
    <w:rsid w:val="000D1F8D"/>
    <w:rsid w:val="000E46DA"/>
    <w:rsid w:val="001133D9"/>
    <w:rsid w:val="00153DBE"/>
    <w:rsid w:val="001A2048"/>
    <w:rsid w:val="001B7137"/>
    <w:rsid w:val="0025616E"/>
    <w:rsid w:val="00290BA7"/>
    <w:rsid w:val="002F18BA"/>
    <w:rsid w:val="002F48F6"/>
    <w:rsid w:val="0034723C"/>
    <w:rsid w:val="00371136"/>
    <w:rsid w:val="00376131"/>
    <w:rsid w:val="00387E72"/>
    <w:rsid w:val="003A74D8"/>
    <w:rsid w:val="003B2019"/>
    <w:rsid w:val="003E1308"/>
    <w:rsid w:val="004024CB"/>
    <w:rsid w:val="004632F4"/>
    <w:rsid w:val="004B2236"/>
    <w:rsid w:val="004C25D4"/>
    <w:rsid w:val="004C32CC"/>
    <w:rsid w:val="004E1E8C"/>
    <w:rsid w:val="004F572F"/>
    <w:rsid w:val="00502247"/>
    <w:rsid w:val="00503A2D"/>
    <w:rsid w:val="00536BA7"/>
    <w:rsid w:val="00545A9C"/>
    <w:rsid w:val="005602AD"/>
    <w:rsid w:val="00630D89"/>
    <w:rsid w:val="00685937"/>
    <w:rsid w:val="006E4B41"/>
    <w:rsid w:val="007250C7"/>
    <w:rsid w:val="0075797D"/>
    <w:rsid w:val="00782272"/>
    <w:rsid w:val="007A2ACF"/>
    <w:rsid w:val="007C209F"/>
    <w:rsid w:val="00811DB6"/>
    <w:rsid w:val="0081311A"/>
    <w:rsid w:val="00813AB2"/>
    <w:rsid w:val="00827FEE"/>
    <w:rsid w:val="008B0F34"/>
    <w:rsid w:val="008C636A"/>
    <w:rsid w:val="00965A19"/>
    <w:rsid w:val="009740EF"/>
    <w:rsid w:val="00A2292F"/>
    <w:rsid w:val="00A41A02"/>
    <w:rsid w:val="00AA5B15"/>
    <w:rsid w:val="00AD7C4A"/>
    <w:rsid w:val="00B01152"/>
    <w:rsid w:val="00B04F1B"/>
    <w:rsid w:val="00B11D1F"/>
    <w:rsid w:val="00B22336"/>
    <w:rsid w:val="00BE2E67"/>
    <w:rsid w:val="00C21FC2"/>
    <w:rsid w:val="00C63FDD"/>
    <w:rsid w:val="00C85A13"/>
    <w:rsid w:val="00CB1317"/>
    <w:rsid w:val="00CC7637"/>
    <w:rsid w:val="00D0005E"/>
    <w:rsid w:val="00D232EF"/>
    <w:rsid w:val="00D30712"/>
    <w:rsid w:val="00D476D3"/>
    <w:rsid w:val="00D83C7A"/>
    <w:rsid w:val="00D956DF"/>
    <w:rsid w:val="00DA0C2F"/>
    <w:rsid w:val="00DA6CA4"/>
    <w:rsid w:val="00E17CED"/>
    <w:rsid w:val="00E84B01"/>
    <w:rsid w:val="00EA61FD"/>
    <w:rsid w:val="00EA6D24"/>
    <w:rsid w:val="00ED5733"/>
    <w:rsid w:val="00EF34AC"/>
    <w:rsid w:val="00F3264E"/>
    <w:rsid w:val="00F80E40"/>
    <w:rsid w:val="00F945D7"/>
    <w:rsid w:val="00FA009D"/>
    <w:rsid w:val="00FA27BB"/>
    <w:rsid w:val="00FB1FE0"/>
    <w:rsid w:val="00FD05BE"/>
    <w:rsid w:val="00FE000A"/>
    <w:rsid w:val="00FE13B2"/>
    <w:rsid w:val="00FF2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D1998A-7B19-4087-A1BB-7267B981F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1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EA61F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qFormat/>
    <w:rsid w:val="00EA61FD"/>
    <w:rPr>
      <w:rFonts w:ascii="Calibri" w:eastAsia="SimSun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3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31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31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311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1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137"/>
    <w:rPr>
      <w:sz w:val="18"/>
      <w:szCs w:val="18"/>
    </w:rPr>
  </w:style>
  <w:style w:type="character" w:customStyle="1" w:styleId="font51">
    <w:name w:val="font51"/>
    <w:qFormat/>
    <w:rsid w:val="00290BA7"/>
    <w:rPr>
      <w:rFonts w:ascii="font-weight : 400" w:eastAsia="font-weight : 400" w:hAnsi="font-weight : 400" w:cs="font-weight : 400"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qFormat/>
    <w:rsid w:val="00290BA7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styleId="Hyperlink">
    <w:name w:val="Hyperlink"/>
    <w:basedOn w:val="DefaultParagraphFont"/>
    <w:uiPriority w:val="99"/>
    <w:unhideWhenUsed/>
    <w:rsid w:val="007A2A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86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7B9252-C95A-493F-941F-74C4CB2BC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Caroline Rubince G.</cp:lastModifiedBy>
  <cp:revision>41</cp:revision>
  <dcterms:created xsi:type="dcterms:W3CDTF">2018-11-29T00:50:00Z</dcterms:created>
  <dcterms:modified xsi:type="dcterms:W3CDTF">2021-07-03T04:20:00Z</dcterms:modified>
</cp:coreProperties>
</file>